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8EA2B5" w14:textId="0BC2497D" w:rsidR="004366DE" w:rsidRPr="004366DE" w:rsidRDefault="004366DE" w:rsidP="004366DE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GoBack"/>
      <w:bookmarkEnd w:id="0"/>
      <w:r w:rsidRPr="004366DE">
        <w:rPr>
          <w:rFonts w:ascii="Times New Roman" w:hAnsi="Times New Roman" w:cs="Times New Roman"/>
          <w:i/>
          <w:iCs/>
          <w:sz w:val="24"/>
          <w:szCs w:val="24"/>
        </w:rPr>
        <w:t>Patient Interview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french version)</w:t>
      </w:r>
    </w:p>
    <w:p w14:paraId="1D6D7629" w14:textId="128D4BB1" w:rsidR="00862078" w:rsidRPr="004366DE" w:rsidRDefault="00862078" w:rsidP="00862078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366DE">
        <w:rPr>
          <w:rFonts w:ascii="Times New Roman" w:hAnsi="Times New Roman" w:cs="Times New Roman"/>
          <w:b/>
          <w:bCs/>
          <w:sz w:val="24"/>
          <w:szCs w:val="24"/>
        </w:rPr>
        <w:t xml:space="preserve">ENTREVUE INDIVIDUELLE </w:t>
      </w:r>
    </w:p>
    <w:p w14:paraId="0B5AD2FF" w14:textId="43FDB472" w:rsidR="00862078" w:rsidRPr="004366DE" w:rsidRDefault="004366DE" w:rsidP="004366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tient identification</w:t>
      </w:r>
      <w:r w:rsidR="00862078" w:rsidRPr="004366DE">
        <w:rPr>
          <w:rFonts w:ascii="Times New Roman" w:hAnsi="Times New Roman" w:cs="Times New Roman"/>
          <w:b/>
          <w:bCs/>
          <w:sz w:val="24"/>
          <w:szCs w:val="24"/>
        </w:rPr>
        <w:t>: ______________________________________________</w:t>
      </w:r>
      <w:r w:rsidR="00862078" w:rsidRPr="004366DE"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hAnsi="Times New Roman" w:cs="Times New Roman"/>
          <w:b/>
          <w:bCs/>
          <w:sz w:val="24"/>
          <w:szCs w:val="24"/>
        </w:rPr>
        <w:t>Date</w:t>
      </w:r>
      <w:r w:rsidR="00862078" w:rsidRPr="004366DE">
        <w:rPr>
          <w:rFonts w:ascii="Times New Roman" w:hAnsi="Times New Roman" w:cs="Times New Roman"/>
          <w:b/>
          <w:bCs/>
          <w:sz w:val="24"/>
          <w:szCs w:val="24"/>
        </w:rPr>
        <w:t> </w:t>
      </w:r>
      <w:proofErr w:type="gramStart"/>
      <w:r w:rsidR="00862078" w:rsidRPr="004366DE">
        <w:rPr>
          <w:rFonts w:ascii="Times New Roman" w:hAnsi="Times New Roman" w:cs="Times New Roman"/>
          <w:b/>
          <w:bCs/>
          <w:sz w:val="24"/>
          <w:szCs w:val="24"/>
        </w:rPr>
        <w:t>:_</w:t>
      </w:r>
      <w:proofErr w:type="gramEnd"/>
      <w:r w:rsidR="00862078" w:rsidRPr="004366DE">
        <w:rPr>
          <w:rFonts w:ascii="Times New Roman" w:hAnsi="Times New Roman" w:cs="Times New Roman"/>
          <w:b/>
          <w:bCs/>
          <w:sz w:val="24"/>
          <w:szCs w:val="24"/>
        </w:rPr>
        <w:t>________________________________________</w:t>
      </w:r>
    </w:p>
    <w:p w14:paraId="365D3AC8" w14:textId="77777777" w:rsidR="00862078" w:rsidRPr="004366DE" w:rsidRDefault="00862078" w:rsidP="008620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Moment d’apparition des callosités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</w:t>
      </w:r>
    </w:p>
    <w:p w14:paraId="31A4E2B3" w14:textId="77777777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Contexte d’apparition connu (idiopathique, cicatrice traumatique/iatrogène, verrue, chaussure, etc.) : __________________________________________________________</w:t>
      </w:r>
    </w:p>
    <w:p w14:paraId="1D99B0EA" w14:textId="77777777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Chronologie (graduel/soudain, ordre d’apparition si lésions multiples) :________________</w:t>
      </w:r>
    </w:p>
    <w:p w14:paraId="2C24CA37" w14:textId="77777777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Délai avant le diagnostic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___</w:t>
      </w:r>
    </w:p>
    <w:p w14:paraId="1A6E6538" w14:textId="77777777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Qui a référé en podiatrie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__</w:t>
      </w:r>
    </w:p>
    <w:p w14:paraId="182DC287" w14:textId="77A6C76E" w:rsidR="00862078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Histoire familiale de troubles similaires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</w:t>
      </w:r>
    </w:p>
    <w:p w14:paraId="543DB016" w14:textId="7C6A4089" w:rsidR="004366DE" w:rsidRPr="004366DE" w:rsidRDefault="004366DE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</w:t>
      </w:r>
    </w:p>
    <w:p w14:paraId="2E8C7CD3" w14:textId="290D412C" w:rsidR="00862078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Traitement actuel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_______</w:t>
      </w:r>
    </w:p>
    <w:p w14:paraId="7C8A0EAC" w14:textId="66CC8E93" w:rsidR="004366DE" w:rsidRPr="004366DE" w:rsidRDefault="004366DE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p w14:paraId="5E9D84F0" w14:textId="77777777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Estimation du coût du traitement actuel (monétaire et temps) :______________________</w:t>
      </w:r>
    </w:p>
    <w:p w14:paraId="5C01E6AB" w14:textId="77777777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Autres traitement essayé et résultat obtenu :</w:t>
      </w:r>
    </w:p>
    <w:p w14:paraId="4FFB1526" w14:textId="62D9A370" w:rsidR="00862078" w:rsidRPr="004366DE" w:rsidRDefault="00862078" w:rsidP="004366DE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Coussinage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______</w:t>
      </w:r>
    </w:p>
    <w:p w14:paraId="6E672346" w14:textId="77777777" w:rsidR="00862078" w:rsidRPr="004366DE" w:rsidRDefault="00862078" w:rsidP="004366DE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Pierre ponce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05C137C8" w14:textId="77777777" w:rsidR="00862078" w:rsidRPr="004366DE" w:rsidRDefault="00862078" w:rsidP="004366DE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Crème hydratante/</w:t>
      </w:r>
      <w:proofErr w:type="spellStart"/>
      <w:r w:rsidRPr="004366DE">
        <w:rPr>
          <w:rFonts w:ascii="Times New Roman" w:hAnsi="Times New Roman" w:cs="Times New Roman"/>
          <w:sz w:val="24"/>
          <w:szCs w:val="24"/>
        </w:rPr>
        <w:t>émoliente</w:t>
      </w:r>
      <w:proofErr w:type="spellEnd"/>
      <w:r w:rsidRPr="004366DE">
        <w:rPr>
          <w:rFonts w:ascii="Times New Roman" w:hAnsi="Times New Roman" w:cs="Times New Roman"/>
          <w:sz w:val="24"/>
          <w:szCs w:val="24"/>
        </w:rPr>
        <w:t>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</w:t>
      </w:r>
    </w:p>
    <w:p w14:paraId="6085B72A" w14:textId="77777777" w:rsidR="00862078" w:rsidRPr="004366DE" w:rsidRDefault="00862078" w:rsidP="004366DE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Orthèses plantaires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14:paraId="04D0B95A" w14:textId="77777777" w:rsidR="00862078" w:rsidRPr="004366DE" w:rsidRDefault="00862078" w:rsidP="004366DE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Acide pyrogallique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14:paraId="5663652C" w14:textId="77777777" w:rsidR="00862078" w:rsidRPr="004366DE" w:rsidRDefault="00862078" w:rsidP="004366DE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Kératolytiques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____</w:t>
      </w:r>
    </w:p>
    <w:p w14:paraId="3E2D1AA8" w14:textId="53724BFA" w:rsidR="00862078" w:rsidRPr="004366DE" w:rsidRDefault="00862078" w:rsidP="004366DE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Chirurgie tissus mous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</w:t>
      </w:r>
    </w:p>
    <w:p w14:paraId="6364786B" w14:textId="727D7EB1" w:rsidR="00862078" w:rsidRPr="004366DE" w:rsidRDefault="00862078" w:rsidP="004366DE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lastRenderedPageBreak/>
        <w:t>Chirurgie osseuses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14:paraId="206C9576" w14:textId="77777777" w:rsidR="00862078" w:rsidRPr="004366DE" w:rsidRDefault="00862078" w:rsidP="004366DE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Injections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________</w:t>
      </w:r>
    </w:p>
    <w:p w14:paraId="00AE9BA0" w14:textId="77777777" w:rsidR="00862078" w:rsidRPr="004366DE" w:rsidRDefault="00862078" w:rsidP="004366DE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Débridement maison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4594EEBD" w14:textId="77777777" w:rsidR="00862078" w:rsidRPr="004366DE" w:rsidRDefault="00862078" w:rsidP="004366DE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Autres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__________</w:t>
      </w:r>
    </w:p>
    <w:p w14:paraId="7D97A98A" w14:textId="554FD3CF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br/>
        <w:t>Histoire d’ulcère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</w:t>
      </w:r>
      <w:r w:rsidR="004366DE">
        <w:rPr>
          <w:rFonts w:ascii="Times New Roman" w:hAnsi="Times New Roman" w:cs="Times New Roman"/>
          <w:sz w:val="24"/>
          <w:szCs w:val="24"/>
        </w:rPr>
        <w:t>_</w:t>
      </w:r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</w:t>
      </w:r>
    </w:p>
    <w:p w14:paraId="3E50197B" w14:textId="77777777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Estimation du nombre d’heures debout par jour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</w:t>
      </w:r>
    </w:p>
    <w:p w14:paraId="21EE5163" w14:textId="7C102C2A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Type de chaussures (travail, intérieur, extérieur) :________________________________</w:t>
      </w:r>
    </w:p>
    <w:p w14:paraId="4EB5044D" w14:textId="1B46895B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Activités pratiquées et nombre d’heures pour chacune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</w:t>
      </w:r>
      <w:r w:rsidR="004366DE">
        <w:rPr>
          <w:rFonts w:ascii="Times New Roman" w:hAnsi="Times New Roman" w:cs="Times New Roman"/>
          <w:sz w:val="24"/>
          <w:szCs w:val="24"/>
        </w:rPr>
        <w:t>___</w:t>
      </w:r>
    </w:p>
    <w:p w14:paraId="1172E6CD" w14:textId="16515D82" w:rsidR="00862078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Maladies connues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</w:t>
      </w:r>
      <w:r w:rsidR="004366DE">
        <w:rPr>
          <w:rFonts w:ascii="Times New Roman" w:hAnsi="Times New Roman" w:cs="Times New Roman"/>
          <w:sz w:val="24"/>
          <w:szCs w:val="24"/>
        </w:rPr>
        <w:t>________</w:t>
      </w:r>
    </w:p>
    <w:p w14:paraId="4A7D0DE1" w14:textId="3A8A5FC8" w:rsidR="004366DE" w:rsidRPr="004366DE" w:rsidRDefault="004366DE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</w:t>
      </w:r>
    </w:p>
    <w:p w14:paraId="000CFE60" w14:textId="1E62F1AB" w:rsidR="00862078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Traitements de ces maladies le cas échéant (interventions, médication,</w:t>
      </w:r>
      <w:r w:rsidR="004366DE">
        <w:rPr>
          <w:rFonts w:ascii="Times New Roman" w:hAnsi="Times New Roman" w:cs="Times New Roman"/>
          <w:sz w:val="24"/>
          <w:szCs w:val="24"/>
        </w:rPr>
        <w:t xml:space="preserve"> </w:t>
      </w:r>
      <w:r w:rsidRPr="004366DE">
        <w:rPr>
          <w:rFonts w:ascii="Times New Roman" w:hAnsi="Times New Roman" w:cs="Times New Roman"/>
          <w:sz w:val="24"/>
          <w:szCs w:val="24"/>
        </w:rPr>
        <w:t>etc.) :</w:t>
      </w:r>
    </w:p>
    <w:p w14:paraId="54DDF87F" w14:textId="3506A30A" w:rsidR="004366DE" w:rsidRPr="004366DE" w:rsidRDefault="004366DE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</w:t>
      </w:r>
    </w:p>
    <w:p w14:paraId="0D874953" w14:textId="71385FF7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Médication</w:t>
      </w:r>
      <w:r w:rsidR="004366DE">
        <w:rPr>
          <w:rFonts w:ascii="Times New Roman" w:hAnsi="Times New Roman" w:cs="Times New Roman"/>
          <w:sz w:val="24"/>
          <w:szCs w:val="24"/>
        </w:rPr>
        <w:t xml:space="preserve"> </w:t>
      </w:r>
      <w:r w:rsidRPr="004366DE">
        <w:rPr>
          <w:rFonts w:ascii="Times New Roman" w:hAnsi="Times New Roman" w:cs="Times New Roman"/>
          <w:sz w:val="24"/>
          <w:szCs w:val="24"/>
        </w:rPr>
        <w:t>régulière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</w:t>
      </w:r>
      <w:r w:rsidR="004366DE">
        <w:rPr>
          <w:rFonts w:ascii="Times New Roman" w:hAnsi="Times New Roman" w:cs="Times New Roman"/>
          <w:sz w:val="24"/>
          <w:szCs w:val="24"/>
        </w:rPr>
        <w:t>_____</w:t>
      </w:r>
      <w:r w:rsidRPr="004366DE">
        <w:rPr>
          <w:rFonts w:ascii="Times New Roman" w:hAnsi="Times New Roman" w:cs="Times New Roman"/>
          <w:sz w:val="24"/>
          <w:szCs w:val="24"/>
        </w:rPr>
        <w:t>__</w:t>
      </w:r>
    </w:p>
    <w:p w14:paraId="4A844F68" w14:textId="7861DF1C" w:rsidR="004366DE" w:rsidRDefault="004366DE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</w:t>
      </w:r>
    </w:p>
    <w:p w14:paraId="1A149B38" w14:textId="1AC67507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Produits naturels/suppléments/vitamines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</w:t>
      </w:r>
    </w:p>
    <w:p w14:paraId="23937EF8" w14:textId="77777777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Allergies connues (médication, environnement, alimentaires) :______________________</w:t>
      </w:r>
    </w:p>
    <w:p w14:paraId="6C7AA649" w14:textId="77005160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Fumeur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_______________</w:t>
      </w:r>
    </w:p>
    <w:p w14:paraId="384A1D01" w14:textId="425BAEAC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Consommation d’alcool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="004366DE">
        <w:rPr>
          <w:rFonts w:ascii="Times New Roman" w:hAnsi="Times New Roman" w:cs="Times New Roman"/>
          <w:sz w:val="24"/>
          <w:szCs w:val="24"/>
        </w:rPr>
        <w:t>_</w:t>
      </w:r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_</w:t>
      </w:r>
    </w:p>
    <w:p w14:paraId="0E478B27" w14:textId="77777777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Consommation de café/thé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14:paraId="69B21E33" w14:textId="77777777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lastRenderedPageBreak/>
        <w:t>Intérêt pour un traitement par injection 4 fois/1-2 ans à la place du débridement fréquent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_______________</w:t>
      </w:r>
    </w:p>
    <w:p w14:paraId="713D6BDB" w14:textId="77777777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Droitier ou gaucher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______</w:t>
      </w:r>
    </w:p>
    <w:p w14:paraId="5C5FAEE3" w14:textId="77777777" w:rsidR="00862078" w:rsidRPr="004366DE" w:rsidRDefault="00862078" w:rsidP="00436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Chute au cours des 2 dernières années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</w:t>
      </w:r>
    </w:p>
    <w:p w14:paraId="5DC51DE5" w14:textId="77777777" w:rsidR="00CA763E" w:rsidRPr="004366DE" w:rsidRDefault="00862078" w:rsidP="004366DE">
      <w:pPr>
        <w:rPr>
          <w:rFonts w:ascii="Times New Roman" w:hAnsi="Times New Roman" w:cs="Times New Roman"/>
          <w:sz w:val="24"/>
          <w:szCs w:val="24"/>
        </w:rPr>
      </w:pPr>
      <w:r w:rsidRPr="004366DE">
        <w:rPr>
          <w:rFonts w:ascii="Times New Roman" w:hAnsi="Times New Roman" w:cs="Times New Roman"/>
          <w:sz w:val="24"/>
          <w:szCs w:val="24"/>
        </w:rPr>
        <w:t>Poids et taille </w:t>
      </w:r>
      <w:proofErr w:type="gramStart"/>
      <w:r w:rsidRPr="004366DE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4366DE">
        <w:rPr>
          <w:rFonts w:ascii="Times New Roman" w:hAnsi="Times New Roman" w:cs="Times New Roman"/>
          <w:sz w:val="24"/>
          <w:szCs w:val="24"/>
        </w:rPr>
        <w:t>___________________________________________________________</w:t>
      </w:r>
    </w:p>
    <w:sectPr w:rsidR="00CA763E" w:rsidRPr="004366D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81183"/>
    <w:multiLevelType w:val="hybridMultilevel"/>
    <w:tmpl w:val="FB68513E"/>
    <w:lvl w:ilvl="0" w:tplc="12DABB0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078"/>
    <w:rsid w:val="00151977"/>
    <w:rsid w:val="004366DE"/>
    <w:rsid w:val="00862078"/>
    <w:rsid w:val="00A333FB"/>
    <w:rsid w:val="00CA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D27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7F968440B9B149983D9464C8A4D0FB" ma:contentTypeVersion="13" ma:contentTypeDescription="Crée un document." ma:contentTypeScope="" ma:versionID="ddbb56a6f2de6dee4cb492b11352fb31">
  <xsd:schema xmlns:xsd="http://www.w3.org/2001/XMLSchema" xmlns:xs="http://www.w3.org/2001/XMLSchema" xmlns:p="http://schemas.microsoft.com/office/2006/metadata/properties" xmlns:ns3="93ef9f2b-e698-4c72-a3f5-c49424036d04" xmlns:ns4="cbbaa9f0-78b1-4179-963f-2ad4b86de771" targetNamespace="http://schemas.microsoft.com/office/2006/metadata/properties" ma:root="true" ma:fieldsID="4032aa732c7383515b2f5d05900a5594" ns3:_="" ns4:_="">
    <xsd:import namespace="93ef9f2b-e698-4c72-a3f5-c49424036d04"/>
    <xsd:import namespace="cbbaa9f0-78b1-4179-963f-2ad4b86de77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ef9f2b-e698-4c72-a3f5-c49424036d0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baa9f0-78b1-4179-963f-2ad4b86de7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9D2AAC-9475-4760-8B7C-F7CA420F3A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ef9f2b-e698-4c72-a3f5-c49424036d04"/>
    <ds:schemaRef ds:uri="cbbaa9f0-78b1-4179-963f-2ad4b86de7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D53AB4-C2E7-42A9-BC8F-262BBB00031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5271744-5DBF-4DA6-8A84-A0BE0B4996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54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ier, Marie-Philippe</dc:creator>
  <cp:keywords/>
  <dc:description/>
  <cp:lastModifiedBy>Soreño, Jeniezel</cp:lastModifiedBy>
  <cp:revision>4</cp:revision>
  <dcterms:created xsi:type="dcterms:W3CDTF">2020-11-20T03:45:00Z</dcterms:created>
  <dcterms:modified xsi:type="dcterms:W3CDTF">2021-04-10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7F968440B9B149983D9464C8A4D0FB</vt:lpwstr>
  </property>
</Properties>
</file>